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ED2850" w14:textId="77777777" w:rsidR="00F02068" w:rsidRPr="00D4390D" w:rsidRDefault="00F02068" w:rsidP="00F0206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b/>
          <w:bCs/>
          <w:sz w:val="20"/>
          <w:szCs w:val="20"/>
          <w:lang w:val="en-US"/>
        </w:rPr>
        <w:t>Clinical Features Data Form</w:t>
      </w:r>
    </w:p>
    <w:p w14:paraId="0A462ADD" w14:textId="77777777" w:rsidR="00F02068" w:rsidRPr="00D4390D" w:rsidRDefault="00F02068" w:rsidP="00F0206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0E7278B" w14:textId="6A13CD7F" w:rsidR="00F02068" w:rsidRPr="00D4390D" w:rsidRDefault="00F02068" w:rsidP="00F0206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>Participant Information</w:t>
      </w:r>
    </w:p>
    <w:p w14:paraId="7EE4CF5E" w14:textId="77777777" w:rsidR="00F02068" w:rsidRPr="00D4390D" w:rsidRDefault="00F02068" w:rsidP="00F0206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AF43B1E" w14:textId="77777777" w:rsidR="00F02068" w:rsidRPr="00D4390D" w:rsidRDefault="00F02068" w:rsidP="00F0206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>- Protocol Number: ________________________</w:t>
      </w:r>
    </w:p>
    <w:p w14:paraId="768CAC03" w14:textId="77777777" w:rsidR="00F02068" w:rsidRPr="00D4390D" w:rsidRDefault="00F02068" w:rsidP="00F0206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>- Date: ________________________</w:t>
      </w:r>
    </w:p>
    <w:p w14:paraId="0F729D47" w14:textId="77777777" w:rsidR="009D6EF2" w:rsidRDefault="00F02068" w:rsidP="00F0206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>- Your Initials: ________________________</w:t>
      </w:r>
    </w:p>
    <w:p w14:paraId="4CD8D79A" w14:textId="77777777" w:rsidR="009D6EF2" w:rsidRDefault="009D6EF2" w:rsidP="00F0206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- </w:t>
      </w:r>
      <w:r w:rsidRPr="00D85039">
        <w:rPr>
          <w:rFonts w:ascii="Times New Roman" w:hAnsi="Times New Roman" w:cs="Times New Roman"/>
          <w:sz w:val="20"/>
          <w:szCs w:val="20"/>
          <w:lang w:val="en-US"/>
        </w:rPr>
        <w:t xml:space="preserve">Gender: </w:t>
      </w:r>
      <w:r w:rsidRPr="00D8503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D85039">
        <w:rPr>
          <w:rFonts w:ascii="Times New Roman" w:hAnsi="Times New Roman" w:cs="Times New Roman"/>
          <w:sz w:val="20"/>
          <w:szCs w:val="20"/>
          <w:lang w:val="en-US"/>
        </w:rPr>
        <w:t xml:space="preserve"> Male </w:t>
      </w:r>
      <w:r w:rsidRPr="00D8503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D85039">
        <w:rPr>
          <w:rFonts w:ascii="Times New Roman" w:hAnsi="Times New Roman" w:cs="Times New Roman"/>
          <w:sz w:val="20"/>
          <w:szCs w:val="20"/>
          <w:lang w:val="en-US"/>
        </w:rPr>
        <w:t xml:space="preserve"> Female </w:t>
      </w:r>
      <w:r w:rsidRPr="00D8503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D850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D85039">
        <w:rPr>
          <w:rFonts w:ascii="Times New Roman" w:hAnsi="Times New Roman" w:cs="Times New Roman"/>
          <w:sz w:val="20"/>
          <w:szCs w:val="20"/>
          <w:lang w:val="en-US"/>
        </w:rPr>
        <w:t>Non-binary</w:t>
      </w:r>
      <w:proofErr w:type="gramEnd"/>
      <w:r w:rsidRPr="00D85039">
        <w:rPr>
          <w:rFonts w:ascii="Times New Roman" w:hAnsi="Times New Roman" w:cs="Times New Roman"/>
          <w:sz w:val="20"/>
          <w:szCs w:val="20"/>
          <w:lang w:val="en-US"/>
        </w:rPr>
        <w:t xml:space="preserve"> or gender diverse </w:t>
      </w:r>
      <w:r w:rsidRPr="00D85039">
        <w:rPr>
          <w:rFonts w:ascii="Segoe UI Symbol" w:hAnsi="Segoe UI Symbol" w:cs="Segoe UI Symbol"/>
          <w:sz w:val="20"/>
          <w:szCs w:val="20"/>
          <w:lang w:val="en-US"/>
        </w:rPr>
        <w:t>☐</w:t>
      </w:r>
      <w:r w:rsidRPr="00D85039">
        <w:rPr>
          <w:rFonts w:ascii="Times New Roman" w:hAnsi="Times New Roman" w:cs="Times New Roman"/>
          <w:sz w:val="20"/>
          <w:szCs w:val="20"/>
          <w:lang w:val="en-US"/>
        </w:rPr>
        <w:t xml:space="preserve"> Prefer not to disclose</w:t>
      </w: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B73DF44" w14:textId="2C4421FE" w:rsidR="00F02068" w:rsidRPr="00D4390D" w:rsidRDefault="00F02068" w:rsidP="00F0206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>- Date of Birth**: ________________________</w:t>
      </w:r>
    </w:p>
    <w:p w14:paraId="479FC035" w14:textId="77777777" w:rsidR="00DF5ABA" w:rsidRPr="00D4390D" w:rsidRDefault="00DF5ABA" w:rsidP="00DF5A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9D865F" w14:textId="4F114F19" w:rsidR="00DF5ABA" w:rsidRPr="00D4390D" w:rsidRDefault="00DF5ABA" w:rsidP="00DF5AB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- Migraine Type  </w:t>
      </w:r>
    </w:p>
    <w:p w14:paraId="7438D189" w14:textId="77777777" w:rsidR="00DF5ABA" w:rsidRPr="00D4390D" w:rsidRDefault="00DF5ABA" w:rsidP="00DF5AB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 a) With Aura  </w:t>
      </w:r>
    </w:p>
    <w:p w14:paraId="42CB6B9B" w14:textId="77777777" w:rsidR="00DF5ABA" w:rsidRPr="00D4390D" w:rsidRDefault="00DF5ABA" w:rsidP="00DF5AB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 b) Without Aura  </w:t>
      </w:r>
    </w:p>
    <w:p w14:paraId="10EBF64C" w14:textId="77777777" w:rsidR="00DF5ABA" w:rsidRPr="00D4390D" w:rsidRDefault="00DF5ABA" w:rsidP="00DF5AB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 c) Chronic  </w:t>
      </w:r>
    </w:p>
    <w:p w14:paraId="4754850B" w14:textId="77777777" w:rsidR="00DF5ABA" w:rsidRPr="00D4390D" w:rsidRDefault="00DF5ABA" w:rsidP="00DF5A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80E31F" w14:textId="50BAFEEA" w:rsidR="00DF5ABA" w:rsidRPr="00D4390D" w:rsidRDefault="00DF5ABA" w:rsidP="00DF5AB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- Age of Onset:  </w:t>
      </w:r>
    </w:p>
    <w:p w14:paraId="3B95D3DC" w14:textId="30D23665" w:rsidR="00DF5ABA" w:rsidRPr="00D4390D" w:rsidRDefault="00DF5ABA" w:rsidP="00DF5AB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 At what age did you first experience migraine headache?</w:t>
      </w:r>
    </w:p>
    <w:p w14:paraId="7DED7037" w14:textId="77777777" w:rsidR="00DF5ABA" w:rsidRPr="00D4390D" w:rsidRDefault="00DF5ABA" w:rsidP="00DF5A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8F6F142" w14:textId="57B3C02A" w:rsidR="00DF5ABA" w:rsidRPr="00D4390D" w:rsidRDefault="00DF5ABA" w:rsidP="00DF5AB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- Migraine Duration:  </w:t>
      </w:r>
    </w:p>
    <w:p w14:paraId="54922D71" w14:textId="25DFE0FA" w:rsidR="00DF5ABA" w:rsidRPr="00D4390D" w:rsidRDefault="00DF5ABA" w:rsidP="00DF5AB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 How many years have you been experiencing migraine headache?</w:t>
      </w:r>
    </w:p>
    <w:p w14:paraId="06E6384C" w14:textId="77777777" w:rsidR="00DF5ABA" w:rsidRPr="00D4390D" w:rsidRDefault="00DF5ABA" w:rsidP="00DF5A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0A72D5" w14:textId="3C5D21D0" w:rsidR="00DF5ABA" w:rsidRPr="00D4390D" w:rsidRDefault="00DF5ABA" w:rsidP="00DF5AB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- Migraine Frequency in the Last Month:  </w:t>
      </w:r>
    </w:p>
    <w:p w14:paraId="30E42A33" w14:textId="5BE7094B" w:rsidR="00DF5ABA" w:rsidRPr="00D4390D" w:rsidRDefault="00DF5ABA" w:rsidP="00DF5AB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 How many days in the past month did you experience a headache?</w:t>
      </w:r>
    </w:p>
    <w:p w14:paraId="3C33B1AE" w14:textId="77777777" w:rsidR="00DF5ABA" w:rsidRPr="00D4390D" w:rsidRDefault="00DF5ABA" w:rsidP="00DF5A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634412C" w14:textId="24121BBD" w:rsidR="00DF5ABA" w:rsidRPr="00D4390D" w:rsidRDefault="00DF5ABA" w:rsidP="00DF5AB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- Migraine Attack Frequency in the Past 3 Months:  </w:t>
      </w:r>
    </w:p>
    <w:p w14:paraId="3DB4EA1C" w14:textId="528C580A" w:rsidR="00DF5ABA" w:rsidRPr="00D4390D" w:rsidRDefault="00DF5ABA" w:rsidP="00DF5AB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 a) Infrequent Episodic Migraine (</w:t>
      </w:r>
      <w:r w:rsidR="00461223" w:rsidRPr="00D4390D">
        <w:rPr>
          <w:rFonts w:ascii="Times New Roman" w:hAnsi="Times New Roman" w:cs="Times New Roman"/>
          <w:sz w:val="20"/>
          <w:szCs w:val="20"/>
          <w:lang w:val="en-US"/>
        </w:rPr>
        <w:t>0</w:t>
      </w:r>
      <w:r w:rsidR="00940017"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to </w:t>
      </w:r>
      <w:r w:rsidR="00461223" w:rsidRPr="00D4390D">
        <w:rPr>
          <w:rFonts w:ascii="Times New Roman" w:hAnsi="Times New Roman" w:cs="Times New Roman"/>
          <w:sz w:val="20"/>
          <w:szCs w:val="20"/>
          <w:lang w:val="en-US"/>
        </w:rPr>
        <w:t>3 day</w:t>
      </w:r>
      <w:r w:rsidR="00940017" w:rsidRPr="00D4390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per month)  </w:t>
      </w:r>
    </w:p>
    <w:p w14:paraId="608605B1" w14:textId="4886D54A" w:rsidR="00DF5ABA" w:rsidRPr="00D4390D" w:rsidRDefault="00DF5ABA" w:rsidP="00DF5AB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 b) Frequent Episodic Migraine (</w:t>
      </w:r>
      <w:r w:rsidR="00461223" w:rsidRPr="00D4390D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to 14 </w:t>
      </w:r>
      <w:r w:rsidR="00461223" w:rsidRPr="00D4390D">
        <w:rPr>
          <w:rFonts w:ascii="Times New Roman" w:hAnsi="Times New Roman" w:cs="Times New Roman"/>
          <w:sz w:val="20"/>
          <w:szCs w:val="20"/>
          <w:lang w:val="en-US"/>
        </w:rPr>
        <w:t>days</w:t>
      </w: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per month)  </w:t>
      </w:r>
    </w:p>
    <w:p w14:paraId="1095491F" w14:textId="77777777" w:rsidR="00DF5ABA" w:rsidRPr="00D4390D" w:rsidRDefault="00DF5ABA" w:rsidP="00DF5AB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 c) Chronic Migraine (15 or more days per month)  </w:t>
      </w:r>
    </w:p>
    <w:p w14:paraId="4A22DA5E" w14:textId="77777777" w:rsidR="00DF5ABA" w:rsidRPr="00D4390D" w:rsidRDefault="00DF5ABA" w:rsidP="00DF5AB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246FE09" w14:textId="762EE2A7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>Medication Overuse Headache</w:t>
      </w:r>
    </w:p>
    <w:p w14:paraId="0056D59D" w14:textId="77777777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>- Yes / No</w:t>
      </w:r>
    </w:p>
    <w:p w14:paraId="1E4DA721" w14:textId="77777777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114E38" w14:textId="56590D42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Photophobia </w:t>
      </w:r>
    </w:p>
    <w:p w14:paraId="46F2892B" w14:textId="77777777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Does photophobia accompany the migraine?  </w:t>
      </w:r>
    </w:p>
    <w:p w14:paraId="618513C1" w14:textId="77777777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a) Ictal Photophobia (During the migraine attack):  </w:t>
      </w:r>
    </w:p>
    <w:p w14:paraId="4953CAD9" w14:textId="77777777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  (0 - None, 1 - Mild, 2 - Moderate, 3 - Severe)  </w:t>
      </w:r>
    </w:p>
    <w:p w14:paraId="2E99CAB6" w14:textId="77777777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b) Interictal Photophobia (Between attacks):  </w:t>
      </w:r>
    </w:p>
    <w:p w14:paraId="5D0286D3" w14:textId="77777777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  (0 - None, 1 - Mild, 2 - Moderate, 3 - Severe)</w:t>
      </w:r>
    </w:p>
    <w:p w14:paraId="44FB3D45" w14:textId="77777777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56A5A21" w14:textId="0A9647FE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Phonophobia  </w:t>
      </w:r>
    </w:p>
    <w:p w14:paraId="0C108A92" w14:textId="77777777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Does phonophobia accompany the migraine?  </w:t>
      </w:r>
    </w:p>
    <w:p w14:paraId="71A0A9C6" w14:textId="77777777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a) Ictal Phonophobia (During the migraine attack):  </w:t>
      </w:r>
    </w:p>
    <w:p w14:paraId="3B9E0D9C" w14:textId="77777777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  (0 - None, 1 - Mild, 2 - Moderate, 3 - Severe)  </w:t>
      </w:r>
    </w:p>
    <w:p w14:paraId="397CFD1A" w14:textId="77777777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b) Interictal Phonophobia (Between attacks):  </w:t>
      </w:r>
    </w:p>
    <w:p w14:paraId="0B06A9B6" w14:textId="77777777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  (0 - None, 1 - Mild, 2 - Moderate, 3 - Severe)</w:t>
      </w:r>
    </w:p>
    <w:p w14:paraId="19A967BD" w14:textId="77777777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2FD6F1E" w14:textId="71A7351F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4390D">
        <w:rPr>
          <w:rFonts w:ascii="Times New Roman" w:hAnsi="Times New Roman" w:cs="Times New Roman"/>
          <w:sz w:val="20"/>
          <w:szCs w:val="20"/>
          <w:lang w:val="en-US"/>
        </w:rPr>
        <w:t>Osmophobia</w:t>
      </w:r>
      <w:proofErr w:type="spellEnd"/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F9C80E1" w14:textId="77777777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Does </w:t>
      </w:r>
      <w:proofErr w:type="spellStart"/>
      <w:r w:rsidRPr="00D4390D">
        <w:rPr>
          <w:rFonts w:ascii="Times New Roman" w:hAnsi="Times New Roman" w:cs="Times New Roman"/>
          <w:sz w:val="20"/>
          <w:szCs w:val="20"/>
          <w:lang w:val="en-US"/>
        </w:rPr>
        <w:t>osmophobia</w:t>
      </w:r>
      <w:proofErr w:type="spellEnd"/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accompany the migraine?  </w:t>
      </w:r>
    </w:p>
    <w:p w14:paraId="52090D4E" w14:textId="77777777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a) Ictal </w:t>
      </w:r>
      <w:proofErr w:type="spellStart"/>
      <w:r w:rsidRPr="00D4390D">
        <w:rPr>
          <w:rFonts w:ascii="Times New Roman" w:hAnsi="Times New Roman" w:cs="Times New Roman"/>
          <w:sz w:val="20"/>
          <w:szCs w:val="20"/>
          <w:lang w:val="en-US"/>
        </w:rPr>
        <w:t>Osmophobia</w:t>
      </w:r>
      <w:proofErr w:type="spellEnd"/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(During the migraine attack):  </w:t>
      </w:r>
    </w:p>
    <w:p w14:paraId="405053CF" w14:textId="77777777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  (0 - None, 1 - Mild, 2 - Moderate, 3 - Severe)  </w:t>
      </w:r>
    </w:p>
    <w:p w14:paraId="64AC0A4F" w14:textId="77777777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b) Interictal </w:t>
      </w:r>
      <w:proofErr w:type="spellStart"/>
      <w:r w:rsidRPr="00D4390D">
        <w:rPr>
          <w:rFonts w:ascii="Times New Roman" w:hAnsi="Times New Roman" w:cs="Times New Roman"/>
          <w:sz w:val="20"/>
          <w:szCs w:val="20"/>
          <w:lang w:val="en-US"/>
        </w:rPr>
        <w:t>Osmophobia</w:t>
      </w:r>
      <w:proofErr w:type="spellEnd"/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(Between attacks):  </w:t>
      </w:r>
    </w:p>
    <w:p w14:paraId="371457EF" w14:textId="77777777" w:rsidR="0053024A" w:rsidRPr="00D4390D" w:rsidRDefault="0053024A" w:rsidP="005302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   (0 - None, 1 - Mild, 2 - Moderate, 3 - Severe)</w:t>
      </w:r>
    </w:p>
    <w:p w14:paraId="56579BE1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EFBA1B" w14:textId="40404D21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>Current Preventive Treatments</w:t>
      </w:r>
    </w:p>
    <w:p w14:paraId="47C37A92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Which of the following preventive treatments are you currently using? (Select all that apply)  </w:t>
      </w:r>
    </w:p>
    <w:p w14:paraId="314207EF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0. None  </w:t>
      </w:r>
    </w:p>
    <w:p w14:paraId="4D372DF2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1. Antidepressants (e.g., TCA, SSRI, SNRI)  </w:t>
      </w:r>
    </w:p>
    <w:p w14:paraId="58EA79C0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2. Anti-hypertensives (e.g., β-blockers, Ca channel blockers, ACE inhibitors)  </w:t>
      </w:r>
    </w:p>
    <w:p w14:paraId="364D969D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3. Anti-epileptics (e.g., Topiramate, Valproate, Lamotrigine)  </w:t>
      </w:r>
    </w:p>
    <w:p w14:paraId="5997D309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4. Botulinum Toxin A  </w:t>
      </w:r>
    </w:p>
    <w:p w14:paraId="3087DD7B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5. Anti-CGRP Monoclonal Antibodies  </w:t>
      </w:r>
    </w:p>
    <w:p w14:paraId="67489006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6. Greater Occipital Nerve (GON) Block  </w:t>
      </w:r>
    </w:p>
    <w:p w14:paraId="65CA15F0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7. Herbal Remedies  </w:t>
      </w:r>
    </w:p>
    <w:p w14:paraId="14B87746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>8. Other (Please specify)</w:t>
      </w:r>
    </w:p>
    <w:p w14:paraId="03C47F2A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4F33B8" w14:textId="7ED0F204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>Past Preventive Treatments</w:t>
      </w:r>
    </w:p>
    <w:p w14:paraId="0D7FDBEF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Which of the following preventive treatments have you used in the past? (Select all that apply)  </w:t>
      </w:r>
    </w:p>
    <w:p w14:paraId="7D251B3D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0. None  </w:t>
      </w:r>
    </w:p>
    <w:p w14:paraId="1392F4F0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1. Antidepressants (e.g., TCA, SSRI, SNRI)  </w:t>
      </w:r>
    </w:p>
    <w:p w14:paraId="07CB65BF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2. Anti-hypertensives (e.g., β-blockers, Ca channel blockers, ACE inhibitors)  </w:t>
      </w:r>
    </w:p>
    <w:p w14:paraId="210AF999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3. Anti-epileptics (e.g., Topiramate, Valproate, Lamotrigine)  </w:t>
      </w:r>
    </w:p>
    <w:p w14:paraId="3D1638AD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4. Botulinum Toxin A  </w:t>
      </w:r>
    </w:p>
    <w:p w14:paraId="18891360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5. Anti-CGRP Monoclonal Antibodies  </w:t>
      </w:r>
    </w:p>
    <w:p w14:paraId="5DB90B23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6. Greater Occipital Nerve (GON) Block  </w:t>
      </w:r>
    </w:p>
    <w:p w14:paraId="1EED1F93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 xml:space="preserve">7. Herbal Remedies  </w:t>
      </w:r>
    </w:p>
    <w:p w14:paraId="09E1066C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4390D">
        <w:rPr>
          <w:rFonts w:ascii="Times New Roman" w:hAnsi="Times New Roman" w:cs="Times New Roman"/>
          <w:sz w:val="20"/>
          <w:szCs w:val="20"/>
          <w:lang w:val="en-US"/>
        </w:rPr>
        <w:t>8. Other (Please specify)</w:t>
      </w:r>
    </w:p>
    <w:p w14:paraId="18C023AB" w14:textId="77777777" w:rsidR="00A92197" w:rsidRPr="00D4390D" w:rsidRDefault="00A92197" w:rsidP="00A9219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4D274F8" w14:textId="4AD1B4CD" w:rsidR="00715F2B" w:rsidRPr="00D4390D" w:rsidRDefault="00715F2B" w:rsidP="00A92197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715F2B" w:rsidRPr="00D439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C633BD"/>
    <w:multiLevelType w:val="hybridMultilevel"/>
    <w:tmpl w:val="C8BEB6A8"/>
    <w:lvl w:ilvl="0" w:tplc="CBBEDE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30421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A98"/>
    <w:rsid w:val="00005BF2"/>
    <w:rsid w:val="00022BAF"/>
    <w:rsid w:val="0002523E"/>
    <w:rsid w:val="0005613D"/>
    <w:rsid w:val="000E2425"/>
    <w:rsid w:val="00167EB4"/>
    <w:rsid w:val="00180709"/>
    <w:rsid w:val="001A2E1F"/>
    <w:rsid w:val="001D6D5A"/>
    <w:rsid w:val="001F584E"/>
    <w:rsid w:val="00200616"/>
    <w:rsid w:val="00214077"/>
    <w:rsid w:val="002259EF"/>
    <w:rsid w:val="00243CC3"/>
    <w:rsid w:val="00244463"/>
    <w:rsid w:val="003162B3"/>
    <w:rsid w:val="0033246A"/>
    <w:rsid w:val="00380A76"/>
    <w:rsid w:val="003F0842"/>
    <w:rsid w:val="0041606C"/>
    <w:rsid w:val="00423574"/>
    <w:rsid w:val="00442496"/>
    <w:rsid w:val="00461223"/>
    <w:rsid w:val="004A363B"/>
    <w:rsid w:val="004C0934"/>
    <w:rsid w:val="004E5878"/>
    <w:rsid w:val="0053024A"/>
    <w:rsid w:val="00583604"/>
    <w:rsid w:val="005A6D60"/>
    <w:rsid w:val="005C40C3"/>
    <w:rsid w:val="00623E65"/>
    <w:rsid w:val="00641D2B"/>
    <w:rsid w:val="00673692"/>
    <w:rsid w:val="00696485"/>
    <w:rsid w:val="006A0968"/>
    <w:rsid w:val="006E799D"/>
    <w:rsid w:val="00700376"/>
    <w:rsid w:val="00715F2B"/>
    <w:rsid w:val="007963FD"/>
    <w:rsid w:val="00813B3B"/>
    <w:rsid w:val="00823A3D"/>
    <w:rsid w:val="008966E0"/>
    <w:rsid w:val="008F6578"/>
    <w:rsid w:val="00940017"/>
    <w:rsid w:val="00944674"/>
    <w:rsid w:val="00957D9F"/>
    <w:rsid w:val="00961576"/>
    <w:rsid w:val="00991FF0"/>
    <w:rsid w:val="009D6EF2"/>
    <w:rsid w:val="00A31BB6"/>
    <w:rsid w:val="00A612B7"/>
    <w:rsid w:val="00A92197"/>
    <w:rsid w:val="00AC484E"/>
    <w:rsid w:val="00AF341E"/>
    <w:rsid w:val="00B230A6"/>
    <w:rsid w:val="00BB7850"/>
    <w:rsid w:val="00BC0C5F"/>
    <w:rsid w:val="00BD5453"/>
    <w:rsid w:val="00BE616E"/>
    <w:rsid w:val="00C03E57"/>
    <w:rsid w:val="00C27EEF"/>
    <w:rsid w:val="00CC2452"/>
    <w:rsid w:val="00CF0BCD"/>
    <w:rsid w:val="00D03273"/>
    <w:rsid w:val="00D4390D"/>
    <w:rsid w:val="00D90A98"/>
    <w:rsid w:val="00DF5ABA"/>
    <w:rsid w:val="00E838EA"/>
    <w:rsid w:val="00E9758F"/>
    <w:rsid w:val="00EA3DF4"/>
    <w:rsid w:val="00EC3FC4"/>
    <w:rsid w:val="00F02068"/>
    <w:rsid w:val="00F133EB"/>
    <w:rsid w:val="00F97749"/>
    <w:rsid w:val="00FB3CEB"/>
    <w:rsid w:val="00FB5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5FAE39"/>
  <w15:chartTrackingRefBased/>
  <w15:docId w15:val="{3D4411FA-7E1C-6648-895B-F94F96A5B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0A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INAR YALINAY</cp:lastModifiedBy>
  <cp:revision>13</cp:revision>
  <dcterms:created xsi:type="dcterms:W3CDTF">2024-10-31T12:01:00Z</dcterms:created>
  <dcterms:modified xsi:type="dcterms:W3CDTF">2024-11-08T17:23:00Z</dcterms:modified>
</cp:coreProperties>
</file>